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0" w:type="auto"/>
        <w:tblLook w:val="04A0" w:firstRow="1" w:lastRow="0" w:firstColumn="1" w:lastColumn="0" w:noHBand="0" w:noVBand="1"/>
      </w:tblPr>
      <w:tblGrid>
        <w:gridCol w:w="6000"/>
        <w:gridCol w:w="607"/>
        <w:gridCol w:w="1101"/>
        <w:gridCol w:w="897"/>
      </w:tblGrid>
      <w:tr w:rsidR="00FF1BD9" w:rsidRPr="00FF1BD9" w14:paraId="46F4FC8A" w14:textId="77777777" w:rsidTr="00FF1BD9">
        <w:trPr>
          <w:trHeight w:val="30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0E01E6C" w14:textId="77777777" w:rsidR="00FF1BD9" w:rsidRPr="00FF1BD9" w:rsidRDefault="00FF1BD9" w:rsidP="00FF1B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FF1BD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haracteristi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0FBEE2D" w14:textId="77777777" w:rsidR="00FF1BD9" w:rsidRPr="00FF1BD9" w:rsidRDefault="00FF1BD9" w:rsidP="00FF1B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FF1BD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O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BECFF21" w14:textId="77777777" w:rsidR="00FF1BD9" w:rsidRPr="00FF1BD9" w:rsidRDefault="00FF1BD9" w:rsidP="00FF1B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FF1BD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E04531B" w14:textId="77777777" w:rsidR="00FF1BD9" w:rsidRPr="00FF1BD9" w:rsidRDefault="00FF1BD9" w:rsidP="00FF1B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FF1BD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-value</w:t>
            </w:r>
          </w:p>
        </w:tc>
      </w:tr>
      <w:tr w:rsidR="00FF1BD9" w:rsidRPr="00FF1BD9" w14:paraId="747461CC" w14:textId="77777777" w:rsidTr="00FF1BD9">
        <w:trPr>
          <w:trHeight w:val="300"/>
        </w:trPr>
        <w:tc>
          <w:tcPr>
            <w:tcW w:w="0" w:type="auto"/>
            <w:tcBorders>
              <w:top w:val="single" w:sz="4" w:space="0" w:color="auto"/>
            </w:tcBorders>
            <w:noWrap/>
            <w:vAlign w:val="bottom"/>
            <w:hideMark/>
          </w:tcPr>
          <w:p w14:paraId="3F8909C8" w14:textId="77777777" w:rsidR="00FF1BD9" w:rsidRPr="00FF1BD9" w:rsidRDefault="00FF1BD9" w:rsidP="00FF1BD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FF1BD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Age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  <w:hideMark/>
          </w:tcPr>
          <w:p w14:paraId="07491AB9" w14:textId="77777777" w:rsidR="00FF1BD9" w:rsidRPr="00FF1BD9" w:rsidRDefault="00FF1BD9" w:rsidP="00FF1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  <w:hideMark/>
          </w:tcPr>
          <w:p w14:paraId="1A92CF40" w14:textId="77777777" w:rsidR="00FF1BD9" w:rsidRPr="00FF1BD9" w:rsidRDefault="00FF1BD9" w:rsidP="00FF1BD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  <w:hideMark/>
          </w:tcPr>
          <w:p w14:paraId="0D258BE4" w14:textId="77777777" w:rsidR="00FF1BD9" w:rsidRPr="00FF1BD9" w:rsidRDefault="00FF1BD9" w:rsidP="00FF1BD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FF1BD9" w:rsidRPr="00FF1BD9" w14:paraId="52974C9A" w14:textId="77777777" w:rsidTr="00FF1BD9">
        <w:trPr>
          <w:trHeight w:val="300"/>
        </w:trPr>
        <w:tc>
          <w:tcPr>
            <w:tcW w:w="0" w:type="auto"/>
            <w:noWrap/>
            <w:vAlign w:val="bottom"/>
            <w:hideMark/>
          </w:tcPr>
          <w:p w14:paraId="2FD8C340" w14:textId="77777777" w:rsidR="00FF1BD9" w:rsidRPr="00FF1BD9" w:rsidRDefault="00FF1BD9" w:rsidP="00FF1B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F1BD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8-30</w:t>
            </w:r>
          </w:p>
        </w:tc>
        <w:tc>
          <w:tcPr>
            <w:tcW w:w="0" w:type="auto"/>
            <w:noWrap/>
            <w:vAlign w:val="bottom"/>
            <w:hideMark/>
          </w:tcPr>
          <w:p w14:paraId="29C7368F" w14:textId="77777777" w:rsidR="00FF1BD9" w:rsidRPr="00FF1BD9" w:rsidRDefault="00FF1BD9" w:rsidP="00FF1B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F1BD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—</w:t>
            </w:r>
          </w:p>
        </w:tc>
        <w:tc>
          <w:tcPr>
            <w:tcW w:w="0" w:type="auto"/>
            <w:noWrap/>
            <w:vAlign w:val="bottom"/>
            <w:hideMark/>
          </w:tcPr>
          <w:p w14:paraId="5A84CA4A" w14:textId="77777777" w:rsidR="00FF1BD9" w:rsidRPr="00FF1BD9" w:rsidRDefault="00FF1BD9" w:rsidP="00FF1B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F1BD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—</w:t>
            </w:r>
          </w:p>
        </w:tc>
        <w:tc>
          <w:tcPr>
            <w:tcW w:w="0" w:type="auto"/>
            <w:noWrap/>
            <w:vAlign w:val="bottom"/>
            <w:hideMark/>
          </w:tcPr>
          <w:p w14:paraId="33515785" w14:textId="77777777" w:rsidR="00FF1BD9" w:rsidRPr="00FF1BD9" w:rsidRDefault="00FF1BD9" w:rsidP="00FF1B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FF1BD9" w:rsidRPr="00FF1BD9" w14:paraId="6D477632" w14:textId="77777777" w:rsidTr="00FF1BD9">
        <w:trPr>
          <w:trHeight w:val="300"/>
        </w:trPr>
        <w:tc>
          <w:tcPr>
            <w:tcW w:w="0" w:type="auto"/>
            <w:noWrap/>
            <w:vAlign w:val="bottom"/>
            <w:hideMark/>
          </w:tcPr>
          <w:p w14:paraId="11628E22" w14:textId="77777777" w:rsidR="00FF1BD9" w:rsidRPr="00FF1BD9" w:rsidRDefault="00FF1BD9" w:rsidP="00FF1B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F1BD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1-50</w:t>
            </w:r>
          </w:p>
        </w:tc>
        <w:tc>
          <w:tcPr>
            <w:tcW w:w="0" w:type="auto"/>
            <w:noWrap/>
            <w:vAlign w:val="bottom"/>
            <w:hideMark/>
          </w:tcPr>
          <w:p w14:paraId="0CF36E32" w14:textId="77777777" w:rsidR="00FF1BD9" w:rsidRPr="00FF1BD9" w:rsidRDefault="00FF1BD9" w:rsidP="00FF1B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F1BD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25</w:t>
            </w:r>
          </w:p>
        </w:tc>
        <w:tc>
          <w:tcPr>
            <w:tcW w:w="0" w:type="auto"/>
            <w:noWrap/>
            <w:vAlign w:val="bottom"/>
            <w:hideMark/>
          </w:tcPr>
          <w:p w14:paraId="71D71E59" w14:textId="77777777" w:rsidR="00FF1BD9" w:rsidRPr="00FF1BD9" w:rsidRDefault="00FF1BD9" w:rsidP="00FF1B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F1BD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46, 3.39</w:t>
            </w:r>
          </w:p>
        </w:tc>
        <w:tc>
          <w:tcPr>
            <w:tcW w:w="0" w:type="auto"/>
            <w:noWrap/>
            <w:vAlign w:val="bottom"/>
            <w:hideMark/>
          </w:tcPr>
          <w:p w14:paraId="64B42049" w14:textId="77777777" w:rsidR="00FF1BD9" w:rsidRPr="00FF1BD9" w:rsidRDefault="00FF1BD9" w:rsidP="00FF1B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F1BD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7</w:t>
            </w:r>
          </w:p>
        </w:tc>
      </w:tr>
      <w:tr w:rsidR="00FF1BD9" w:rsidRPr="00FF1BD9" w14:paraId="503A4765" w14:textId="77777777" w:rsidTr="00FF1BD9">
        <w:trPr>
          <w:trHeight w:val="300"/>
        </w:trPr>
        <w:tc>
          <w:tcPr>
            <w:tcW w:w="0" w:type="auto"/>
            <w:noWrap/>
            <w:vAlign w:val="bottom"/>
            <w:hideMark/>
          </w:tcPr>
          <w:p w14:paraId="698E48A8" w14:textId="77777777" w:rsidR="00FF1BD9" w:rsidRPr="00FF1BD9" w:rsidRDefault="00FF1BD9" w:rsidP="00FF1B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F1BD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1-65</w:t>
            </w:r>
          </w:p>
        </w:tc>
        <w:tc>
          <w:tcPr>
            <w:tcW w:w="0" w:type="auto"/>
            <w:noWrap/>
            <w:vAlign w:val="bottom"/>
            <w:hideMark/>
          </w:tcPr>
          <w:p w14:paraId="128655D6" w14:textId="77777777" w:rsidR="00FF1BD9" w:rsidRPr="00FF1BD9" w:rsidRDefault="00FF1BD9" w:rsidP="00FF1B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F1BD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44</w:t>
            </w:r>
          </w:p>
        </w:tc>
        <w:tc>
          <w:tcPr>
            <w:tcW w:w="0" w:type="auto"/>
            <w:noWrap/>
            <w:vAlign w:val="bottom"/>
            <w:hideMark/>
          </w:tcPr>
          <w:p w14:paraId="4697AF6F" w14:textId="77777777" w:rsidR="00FF1BD9" w:rsidRPr="00FF1BD9" w:rsidRDefault="00FF1BD9" w:rsidP="00FF1B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F1BD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56, 3.66</w:t>
            </w:r>
          </w:p>
        </w:tc>
        <w:tc>
          <w:tcPr>
            <w:tcW w:w="0" w:type="auto"/>
            <w:noWrap/>
            <w:vAlign w:val="bottom"/>
            <w:hideMark/>
          </w:tcPr>
          <w:p w14:paraId="4432141C" w14:textId="77777777" w:rsidR="00FF1BD9" w:rsidRPr="00FF1BD9" w:rsidRDefault="00FF1BD9" w:rsidP="00FF1B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F1BD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4</w:t>
            </w:r>
          </w:p>
        </w:tc>
      </w:tr>
      <w:tr w:rsidR="00FF1BD9" w:rsidRPr="00FF1BD9" w14:paraId="15342D8B" w14:textId="77777777" w:rsidTr="00FF1BD9">
        <w:trPr>
          <w:trHeight w:val="300"/>
        </w:trPr>
        <w:tc>
          <w:tcPr>
            <w:tcW w:w="0" w:type="auto"/>
            <w:noWrap/>
            <w:vAlign w:val="bottom"/>
            <w:hideMark/>
          </w:tcPr>
          <w:p w14:paraId="66D1C3A2" w14:textId="77777777" w:rsidR="00FF1BD9" w:rsidRPr="00FF1BD9" w:rsidRDefault="00FF1BD9" w:rsidP="00FF1B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F1BD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6-84</w:t>
            </w:r>
          </w:p>
        </w:tc>
        <w:tc>
          <w:tcPr>
            <w:tcW w:w="0" w:type="auto"/>
            <w:noWrap/>
            <w:vAlign w:val="bottom"/>
            <w:hideMark/>
          </w:tcPr>
          <w:p w14:paraId="184B04CE" w14:textId="77777777" w:rsidR="00FF1BD9" w:rsidRPr="00FF1BD9" w:rsidRDefault="00FF1BD9" w:rsidP="00FF1B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F1BD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.36</w:t>
            </w:r>
          </w:p>
        </w:tc>
        <w:tc>
          <w:tcPr>
            <w:tcW w:w="0" w:type="auto"/>
            <w:noWrap/>
            <w:vAlign w:val="bottom"/>
            <w:hideMark/>
          </w:tcPr>
          <w:p w14:paraId="11041C58" w14:textId="77777777" w:rsidR="00FF1BD9" w:rsidRPr="00FF1BD9" w:rsidRDefault="00FF1BD9" w:rsidP="00FF1B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F1BD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92, 6.03</w:t>
            </w:r>
          </w:p>
        </w:tc>
        <w:tc>
          <w:tcPr>
            <w:tcW w:w="0" w:type="auto"/>
            <w:noWrap/>
            <w:vAlign w:val="bottom"/>
            <w:hideMark/>
          </w:tcPr>
          <w:p w14:paraId="65C016B6" w14:textId="77777777" w:rsidR="00FF1BD9" w:rsidRPr="00FF1BD9" w:rsidRDefault="00FF1BD9" w:rsidP="00FF1B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F1BD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73</w:t>
            </w:r>
          </w:p>
        </w:tc>
      </w:tr>
      <w:tr w:rsidR="00FF1BD9" w:rsidRPr="00FF1BD9" w14:paraId="2937F95D" w14:textId="77777777" w:rsidTr="00FF1BD9">
        <w:trPr>
          <w:trHeight w:val="300"/>
        </w:trPr>
        <w:tc>
          <w:tcPr>
            <w:tcW w:w="0" w:type="auto"/>
            <w:noWrap/>
            <w:vAlign w:val="bottom"/>
            <w:hideMark/>
          </w:tcPr>
          <w:p w14:paraId="0DC3F6C8" w14:textId="77777777" w:rsidR="00FF1BD9" w:rsidRPr="00FF1BD9" w:rsidRDefault="00FF1BD9" w:rsidP="00FF1B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F1BD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85+</w:t>
            </w:r>
          </w:p>
        </w:tc>
        <w:tc>
          <w:tcPr>
            <w:tcW w:w="0" w:type="auto"/>
            <w:noWrap/>
            <w:vAlign w:val="bottom"/>
            <w:hideMark/>
          </w:tcPr>
          <w:p w14:paraId="31DEFC7F" w14:textId="77777777" w:rsidR="00FF1BD9" w:rsidRPr="00FF1BD9" w:rsidRDefault="00FF1BD9" w:rsidP="00FF1B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F1BD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70</w:t>
            </w:r>
          </w:p>
        </w:tc>
        <w:tc>
          <w:tcPr>
            <w:tcW w:w="0" w:type="auto"/>
            <w:noWrap/>
            <w:vAlign w:val="bottom"/>
            <w:hideMark/>
          </w:tcPr>
          <w:p w14:paraId="5289638F" w14:textId="77777777" w:rsidR="00FF1BD9" w:rsidRPr="00FF1BD9" w:rsidRDefault="00FF1BD9" w:rsidP="00FF1B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F1BD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59, 4.91</w:t>
            </w:r>
          </w:p>
        </w:tc>
        <w:tc>
          <w:tcPr>
            <w:tcW w:w="0" w:type="auto"/>
            <w:noWrap/>
            <w:vAlign w:val="bottom"/>
            <w:hideMark/>
          </w:tcPr>
          <w:p w14:paraId="7BBD5377" w14:textId="77777777" w:rsidR="00FF1BD9" w:rsidRPr="00FF1BD9" w:rsidRDefault="00FF1BD9" w:rsidP="00FF1B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F1BD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3</w:t>
            </w:r>
          </w:p>
        </w:tc>
      </w:tr>
      <w:tr w:rsidR="00FF1BD9" w:rsidRPr="00FF1BD9" w14:paraId="4DA3749A" w14:textId="77777777" w:rsidTr="00FF1BD9">
        <w:trPr>
          <w:trHeight w:val="300"/>
        </w:trPr>
        <w:tc>
          <w:tcPr>
            <w:tcW w:w="0" w:type="auto"/>
            <w:noWrap/>
            <w:vAlign w:val="bottom"/>
            <w:hideMark/>
          </w:tcPr>
          <w:p w14:paraId="6366254C" w14:textId="77777777" w:rsidR="00FF1BD9" w:rsidRPr="00FF1BD9" w:rsidRDefault="00FF1BD9" w:rsidP="00FF1BD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FF1BD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ex</w:t>
            </w:r>
          </w:p>
        </w:tc>
        <w:tc>
          <w:tcPr>
            <w:tcW w:w="0" w:type="auto"/>
            <w:noWrap/>
            <w:vAlign w:val="bottom"/>
            <w:hideMark/>
          </w:tcPr>
          <w:p w14:paraId="60B1BD82" w14:textId="77777777" w:rsidR="00FF1BD9" w:rsidRPr="00FF1BD9" w:rsidRDefault="00FF1BD9" w:rsidP="00FF1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1DC00975" w14:textId="77777777" w:rsidR="00FF1BD9" w:rsidRPr="00FF1BD9" w:rsidRDefault="00FF1BD9" w:rsidP="00FF1BD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6B379030" w14:textId="77777777" w:rsidR="00FF1BD9" w:rsidRPr="00FF1BD9" w:rsidRDefault="00FF1BD9" w:rsidP="00FF1BD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FF1BD9" w:rsidRPr="00FF1BD9" w14:paraId="6389A75A" w14:textId="77777777" w:rsidTr="00FF1BD9">
        <w:trPr>
          <w:trHeight w:val="300"/>
        </w:trPr>
        <w:tc>
          <w:tcPr>
            <w:tcW w:w="0" w:type="auto"/>
            <w:noWrap/>
            <w:vAlign w:val="bottom"/>
            <w:hideMark/>
          </w:tcPr>
          <w:p w14:paraId="12BD18D5" w14:textId="77777777" w:rsidR="00FF1BD9" w:rsidRPr="00FF1BD9" w:rsidRDefault="00FF1BD9" w:rsidP="00FF1B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F1BD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ale</w:t>
            </w:r>
          </w:p>
        </w:tc>
        <w:tc>
          <w:tcPr>
            <w:tcW w:w="0" w:type="auto"/>
            <w:noWrap/>
            <w:vAlign w:val="bottom"/>
            <w:hideMark/>
          </w:tcPr>
          <w:p w14:paraId="7B6E5188" w14:textId="77777777" w:rsidR="00FF1BD9" w:rsidRPr="00FF1BD9" w:rsidRDefault="00FF1BD9" w:rsidP="00FF1B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F1BD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—</w:t>
            </w:r>
          </w:p>
        </w:tc>
        <w:tc>
          <w:tcPr>
            <w:tcW w:w="0" w:type="auto"/>
            <w:noWrap/>
            <w:vAlign w:val="bottom"/>
            <w:hideMark/>
          </w:tcPr>
          <w:p w14:paraId="523ACA69" w14:textId="77777777" w:rsidR="00FF1BD9" w:rsidRPr="00FF1BD9" w:rsidRDefault="00FF1BD9" w:rsidP="00FF1B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F1BD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—</w:t>
            </w:r>
          </w:p>
        </w:tc>
        <w:tc>
          <w:tcPr>
            <w:tcW w:w="0" w:type="auto"/>
            <w:noWrap/>
            <w:vAlign w:val="bottom"/>
            <w:hideMark/>
          </w:tcPr>
          <w:p w14:paraId="34740FA9" w14:textId="77777777" w:rsidR="00FF1BD9" w:rsidRPr="00FF1BD9" w:rsidRDefault="00FF1BD9" w:rsidP="00FF1B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FF1BD9" w:rsidRPr="00FF1BD9" w14:paraId="182C30AB" w14:textId="77777777" w:rsidTr="00FF1BD9">
        <w:trPr>
          <w:trHeight w:val="300"/>
        </w:trPr>
        <w:tc>
          <w:tcPr>
            <w:tcW w:w="0" w:type="auto"/>
            <w:noWrap/>
            <w:vAlign w:val="bottom"/>
            <w:hideMark/>
          </w:tcPr>
          <w:p w14:paraId="32E6032F" w14:textId="77777777" w:rsidR="00FF1BD9" w:rsidRPr="00FF1BD9" w:rsidRDefault="00FF1BD9" w:rsidP="00FF1B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F1BD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Female</w:t>
            </w:r>
          </w:p>
        </w:tc>
        <w:tc>
          <w:tcPr>
            <w:tcW w:w="0" w:type="auto"/>
            <w:noWrap/>
            <w:vAlign w:val="bottom"/>
            <w:hideMark/>
          </w:tcPr>
          <w:p w14:paraId="3D14F399" w14:textId="77777777" w:rsidR="00FF1BD9" w:rsidRPr="00FF1BD9" w:rsidRDefault="00FF1BD9" w:rsidP="00FF1B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F1BD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04</w:t>
            </w:r>
          </w:p>
        </w:tc>
        <w:tc>
          <w:tcPr>
            <w:tcW w:w="0" w:type="auto"/>
            <w:noWrap/>
            <w:vAlign w:val="bottom"/>
            <w:hideMark/>
          </w:tcPr>
          <w:p w14:paraId="67D20008" w14:textId="77777777" w:rsidR="00FF1BD9" w:rsidRPr="00FF1BD9" w:rsidRDefault="00FF1BD9" w:rsidP="00FF1B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F1BD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74, 1.47</w:t>
            </w:r>
          </w:p>
        </w:tc>
        <w:tc>
          <w:tcPr>
            <w:tcW w:w="0" w:type="auto"/>
            <w:noWrap/>
            <w:vAlign w:val="bottom"/>
            <w:hideMark/>
          </w:tcPr>
          <w:p w14:paraId="7E582FBC" w14:textId="77777777" w:rsidR="00FF1BD9" w:rsidRPr="00FF1BD9" w:rsidRDefault="00FF1BD9" w:rsidP="00FF1B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F1BD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8</w:t>
            </w:r>
          </w:p>
        </w:tc>
      </w:tr>
      <w:tr w:rsidR="00B441FF" w:rsidRPr="00FF1BD9" w14:paraId="5BD83F55" w14:textId="77777777" w:rsidTr="00AA0A33">
        <w:trPr>
          <w:trHeight w:val="300"/>
        </w:trPr>
        <w:tc>
          <w:tcPr>
            <w:tcW w:w="0" w:type="auto"/>
            <w:noWrap/>
            <w:vAlign w:val="bottom"/>
          </w:tcPr>
          <w:p w14:paraId="763580F8" w14:textId="77777777" w:rsidR="00B441FF" w:rsidRPr="00FF1BD9" w:rsidRDefault="00B441FF" w:rsidP="00AA0A3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FF1BD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Ethnicity</w:t>
            </w:r>
          </w:p>
        </w:tc>
        <w:tc>
          <w:tcPr>
            <w:tcW w:w="0" w:type="auto"/>
            <w:noWrap/>
            <w:vAlign w:val="bottom"/>
          </w:tcPr>
          <w:p w14:paraId="7DA1ACB1" w14:textId="77777777" w:rsidR="00B441FF" w:rsidRPr="00FF1BD9" w:rsidRDefault="00B441FF" w:rsidP="00AA0A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noWrap/>
            <w:vAlign w:val="bottom"/>
          </w:tcPr>
          <w:p w14:paraId="3E6AF338" w14:textId="77777777" w:rsidR="00B441FF" w:rsidRPr="00FF1BD9" w:rsidRDefault="00B441FF" w:rsidP="00AA0A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noWrap/>
            <w:vAlign w:val="bottom"/>
          </w:tcPr>
          <w:p w14:paraId="28017AFF" w14:textId="77777777" w:rsidR="00B441FF" w:rsidRPr="00FF1BD9" w:rsidRDefault="00B441FF" w:rsidP="00AA0A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B441FF" w:rsidRPr="00FF1BD9" w14:paraId="129424D5" w14:textId="77777777" w:rsidTr="00AA0A33">
        <w:trPr>
          <w:trHeight w:val="300"/>
        </w:trPr>
        <w:tc>
          <w:tcPr>
            <w:tcW w:w="0" w:type="auto"/>
            <w:noWrap/>
            <w:vAlign w:val="bottom"/>
            <w:hideMark/>
          </w:tcPr>
          <w:p w14:paraId="120290A6" w14:textId="77777777" w:rsidR="00B441FF" w:rsidRPr="00FF1BD9" w:rsidRDefault="00B441FF" w:rsidP="00AA0A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F1BD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ispanic</w:t>
            </w:r>
          </w:p>
        </w:tc>
        <w:tc>
          <w:tcPr>
            <w:tcW w:w="0" w:type="auto"/>
            <w:noWrap/>
            <w:vAlign w:val="bottom"/>
            <w:hideMark/>
          </w:tcPr>
          <w:p w14:paraId="0773F1F2" w14:textId="77777777" w:rsidR="00B441FF" w:rsidRPr="00FF1BD9" w:rsidRDefault="00B441FF" w:rsidP="00AA0A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F1BD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—</w:t>
            </w:r>
          </w:p>
        </w:tc>
        <w:tc>
          <w:tcPr>
            <w:tcW w:w="0" w:type="auto"/>
            <w:noWrap/>
            <w:vAlign w:val="bottom"/>
            <w:hideMark/>
          </w:tcPr>
          <w:p w14:paraId="061588E4" w14:textId="77777777" w:rsidR="00B441FF" w:rsidRPr="00FF1BD9" w:rsidRDefault="00B441FF" w:rsidP="00AA0A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F1BD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—</w:t>
            </w:r>
          </w:p>
        </w:tc>
        <w:tc>
          <w:tcPr>
            <w:tcW w:w="0" w:type="auto"/>
            <w:noWrap/>
            <w:vAlign w:val="bottom"/>
            <w:hideMark/>
          </w:tcPr>
          <w:p w14:paraId="03313A3F" w14:textId="77777777" w:rsidR="00B441FF" w:rsidRPr="00FF1BD9" w:rsidRDefault="00B441FF" w:rsidP="00AA0A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B441FF" w:rsidRPr="00FF1BD9" w14:paraId="3FC27B1E" w14:textId="77777777" w:rsidTr="00AA0A33">
        <w:trPr>
          <w:trHeight w:val="300"/>
        </w:trPr>
        <w:tc>
          <w:tcPr>
            <w:tcW w:w="0" w:type="auto"/>
            <w:noWrap/>
            <w:vAlign w:val="bottom"/>
            <w:hideMark/>
          </w:tcPr>
          <w:p w14:paraId="5855BDB8" w14:textId="77777777" w:rsidR="00B441FF" w:rsidRPr="00FF1BD9" w:rsidRDefault="00B441FF" w:rsidP="00AA0A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F1BD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on-Hispanic White only</w:t>
            </w:r>
          </w:p>
        </w:tc>
        <w:tc>
          <w:tcPr>
            <w:tcW w:w="0" w:type="auto"/>
            <w:noWrap/>
            <w:vAlign w:val="bottom"/>
            <w:hideMark/>
          </w:tcPr>
          <w:p w14:paraId="6C5C317B" w14:textId="77777777" w:rsidR="00B441FF" w:rsidRPr="00FF1BD9" w:rsidRDefault="00B441FF" w:rsidP="00AA0A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F1BD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80</w:t>
            </w:r>
          </w:p>
        </w:tc>
        <w:tc>
          <w:tcPr>
            <w:tcW w:w="0" w:type="auto"/>
            <w:noWrap/>
            <w:vAlign w:val="bottom"/>
            <w:hideMark/>
          </w:tcPr>
          <w:p w14:paraId="27E31C45" w14:textId="77777777" w:rsidR="00B441FF" w:rsidRPr="00FF1BD9" w:rsidRDefault="00B441FF" w:rsidP="00AA0A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F1BD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37, 1.74</w:t>
            </w:r>
          </w:p>
        </w:tc>
        <w:tc>
          <w:tcPr>
            <w:tcW w:w="0" w:type="auto"/>
            <w:noWrap/>
            <w:vAlign w:val="bottom"/>
            <w:hideMark/>
          </w:tcPr>
          <w:p w14:paraId="4EC03BC9" w14:textId="77777777" w:rsidR="00B441FF" w:rsidRPr="00FF1BD9" w:rsidRDefault="00B441FF" w:rsidP="00AA0A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F1BD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6</w:t>
            </w:r>
          </w:p>
        </w:tc>
      </w:tr>
      <w:tr w:rsidR="00B441FF" w:rsidRPr="00FF1BD9" w14:paraId="4ACCD6A2" w14:textId="77777777" w:rsidTr="00AA0A33">
        <w:trPr>
          <w:trHeight w:val="300"/>
        </w:trPr>
        <w:tc>
          <w:tcPr>
            <w:tcW w:w="0" w:type="auto"/>
            <w:noWrap/>
            <w:vAlign w:val="bottom"/>
            <w:hideMark/>
          </w:tcPr>
          <w:p w14:paraId="22F9F35C" w14:textId="77777777" w:rsidR="00B441FF" w:rsidRPr="00FF1BD9" w:rsidRDefault="00B441FF" w:rsidP="00AA0A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F1BD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on-Hispanic Black/African American only</w:t>
            </w:r>
          </w:p>
        </w:tc>
        <w:tc>
          <w:tcPr>
            <w:tcW w:w="0" w:type="auto"/>
            <w:noWrap/>
            <w:vAlign w:val="bottom"/>
            <w:hideMark/>
          </w:tcPr>
          <w:p w14:paraId="69F9D282" w14:textId="77777777" w:rsidR="00B441FF" w:rsidRPr="00FF1BD9" w:rsidRDefault="00B441FF" w:rsidP="00AA0A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F1BD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47</w:t>
            </w:r>
          </w:p>
        </w:tc>
        <w:tc>
          <w:tcPr>
            <w:tcW w:w="0" w:type="auto"/>
            <w:noWrap/>
            <w:vAlign w:val="bottom"/>
            <w:hideMark/>
          </w:tcPr>
          <w:p w14:paraId="300DA702" w14:textId="77777777" w:rsidR="00B441FF" w:rsidRPr="00FF1BD9" w:rsidRDefault="00B441FF" w:rsidP="00AA0A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F1BD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19, 1.14</w:t>
            </w:r>
          </w:p>
        </w:tc>
        <w:tc>
          <w:tcPr>
            <w:tcW w:w="0" w:type="auto"/>
            <w:noWrap/>
            <w:vAlign w:val="bottom"/>
            <w:hideMark/>
          </w:tcPr>
          <w:p w14:paraId="16CCD324" w14:textId="77777777" w:rsidR="00B441FF" w:rsidRPr="00FF1BD9" w:rsidRDefault="00B441FF" w:rsidP="00AA0A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F1BD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93</w:t>
            </w:r>
          </w:p>
        </w:tc>
      </w:tr>
      <w:tr w:rsidR="00B441FF" w:rsidRPr="00FF1BD9" w14:paraId="552212A6" w14:textId="77777777" w:rsidTr="00AA0A33">
        <w:trPr>
          <w:trHeight w:val="300"/>
        </w:trPr>
        <w:tc>
          <w:tcPr>
            <w:tcW w:w="0" w:type="auto"/>
            <w:noWrap/>
            <w:vAlign w:val="bottom"/>
            <w:hideMark/>
          </w:tcPr>
          <w:p w14:paraId="2F52D46D" w14:textId="77777777" w:rsidR="00B441FF" w:rsidRPr="00FF1BD9" w:rsidRDefault="00B441FF" w:rsidP="00AA0A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F1BD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on-Hispanic Asian only</w:t>
            </w:r>
          </w:p>
        </w:tc>
        <w:tc>
          <w:tcPr>
            <w:tcW w:w="0" w:type="auto"/>
            <w:noWrap/>
            <w:vAlign w:val="bottom"/>
            <w:hideMark/>
          </w:tcPr>
          <w:p w14:paraId="17AC2FB1" w14:textId="77777777" w:rsidR="00B441FF" w:rsidRPr="00FF1BD9" w:rsidRDefault="00B441FF" w:rsidP="00AA0A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F1BD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81</w:t>
            </w:r>
          </w:p>
        </w:tc>
        <w:tc>
          <w:tcPr>
            <w:tcW w:w="0" w:type="auto"/>
            <w:noWrap/>
            <w:vAlign w:val="bottom"/>
            <w:hideMark/>
          </w:tcPr>
          <w:p w14:paraId="43AE67D3" w14:textId="77777777" w:rsidR="00B441FF" w:rsidRPr="00FF1BD9" w:rsidRDefault="00B441FF" w:rsidP="00AA0A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F1BD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21, 3.15</w:t>
            </w:r>
          </w:p>
        </w:tc>
        <w:tc>
          <w:tcPr>
            <w:tcW w:w="0" w:type="auto"/>
            <w:noWrap/>
            <w:vAlign w:val="bottom"/>
            <w:hideMark/>
          </w:tcPr>
          <w:p w14:paraId="14D1F148" w14:textId="77777777" w:rsidR="00B441FF" w:rsidRPr="00FF1BD9" w:rsidRDefault="00B441FF" w:rsidP="00AA0A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F1BD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8</w:t>
            </w:r>
          </w:p>
        </w:tc>
      </w:tr>
      <w:tr w:rsidR="00B441FF" w:rsidRPr="00FF1BD9" w14:paraId="4C8B9BD7" w14:textId="77777777" w:rsidTr="00AA0A33">
        <w:trPr>
          <w:trHeight w:val="300"/>
        </w:trPr>
        <w:tc>
          <w:tcPr>
            <w:tcW w:w="0" w:type="auto"/>
            <w:noWrap/>
            <w:vAlign w:val="bottom"/>
            <w:hideMark/>
          </w:tcPr>
          <w:p w14:paraId="17324CB0" w14:textId="77777777" w:rsidR="00B441FF" w:rsidRPr="00FF1BD9" w:rsidRDefault="00B441FF" w:rsidP="00AA0A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F1BD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on-Hispanic AIAN only</w:t>
            </w:r>
          </w:p>
        </w:tc>
        <w:tc>
          <w:tcPr>
            <w:tcW w:w="0" w:type="auto"/>
            <w:noWrap/>
            <w:vAlign w:val="bottom"/>
            <w:hideMark/>
          </w:tcPr>
          <w:p w14:paraId="7FB4C25E" w14:textId="77777777" w:rsidR="00B441FF" w:rsidRPr="00FF1BD9" w:rsidRDefault="00B441FF" w:rsidP="00AA0A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F1BD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29</w:t>
            </w:r>
          </w:p>
        </w:tc>
        <w:tc>
          <w:tcPr>
            <w:tcW w:w="0" w:type="auto"/>
            <w:noWrap/>
            <w:vAlign w:val="bottom"/>
            <w:hideMark/>
          </w:tcPr>
          <w:p w14:paraId="54918676" w14:textId="77777777" w:rsidR="00B441FF" w:rsidRPr="00FF1BD9" w:rsidRDefault="00B441FF" w:rsidP="00AA0A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F1BD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6, 1.39</w:t>
            </w:r>
          </w:p>
        </w:tc>
        <w:tc>
          <w:tcPr>
            <w:tcW w:w="0" w:type="auto"/>
            <w:noWrap/>
            <w:vAlign w:val="bottom"/>
            <w:hideMark/>
          </w:tcPr>
          <w:p w14:paraId="6DE02F83" w14:textId="77777777" w:rsidR="00B441FF" w:rsidRPr="00FF1BD9" w:rsidRDefault="00B441FF" w:rsidP="00AA0A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F1BD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12</w:t>
            </w:r>
          </w:p>
        </w:tc>
      </w:tr>
      <w:tr w:rsidR="00B441FF" w:rsidRPr="00FF1BD9" w14:paraId="136F40F8" w14:textId="77777777" w:rsidTr="00AA0A33">
        <w:trPr>
          <w:trHeight w:val="300"/>
        </w:trPr>
        <w:tc>
          <w:tcPr>
            <w:tcW w:w="0" w:type="auto"/>
            <w:noWrap/>
            <w:vAlign w:val="bottom"/>
            <w:hideMark/>
          </w:tcPr>
          <w:p w14:paraId="22E66C7C" w14:textId="77777777" w:rsidR="00B441FF" w:rsidRPr="00FF1BD9" w:rsidRDefault="00B441FF" w:rsidP="00AA0A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F1BD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on-Hispanic AIAN and any other group</w:t>
            </w:r>
          </w:p>
        </w:tc>
        <w:tc>
          <w:tcPr>
            <w:tcW w:w="0" w:type="auto"/>
            <w:noWrap/>
            <w:vAlign w:val="bottom"/>
            <w:hideMark/>
          </w:tcPr>
          <w:p w14:paraId="7CDCA1AB" w14:textId="77777777" w:rsidR="00B441FF" w:rsidRPr="00FF1BD9" w:rsidRDefault="00B441FF" w:rsidP="00AA0A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F1BD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8.82</w:t>
            </w:r>
          </w:p>
        </w:tc>
        <w:tc>
          <w:tcPr>
            <w:tcW w:w="0" w:type="auto"/>
            <w:noWrap/>
            <w:vAlign w:val="bottom"/>
            <w:hideMark/>
          </w:tcPr>
          <w:p w14:paraId="3733080B" w14:textId="77777777" w:rsidR="00B441FF" w:rsidRPr="00FF1BD9" w:rsidRDefault="00B441FF" w:rsidP="00AA0A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F1BD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92, 84.8</w:t>
            </w:r>
          </w:p>
        </w:tc>
        <w:tc>
          <w:tcPr>
            <w:tcW w:w="0" w:type="auto"/>
            <w:noWrap/>
            <w:vAlign w:val="bottom"/>
            <w:hideMark/>
          </w:tcPr>
          <w:p w14:paraId="3BC86FA1" w14:textId="77777777" w:rsidR="00B441FF" w:rsidRPr="00FF1BD9" w:rsidRDefault="00B441FF" w:rsidP="00AA0A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F1BD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60</w:t>
            </w:r>
          </w:p>
        </w:tc>
      </w:tr>
      <w:tr w:rsidR="00B441FF" w:rsidRPr="00FF1BD9" w14:paraId="515F1C35" w14:textId="77777777" w:rsidTr="00AA0A33">
        <w:trPr>
          <w:trHeight w:val="300"/>
        </w:trPr>
        <w:tc>
          <w:tcPr>
            <w:tcW w:w="0" w:type="auto"/>
            <w:noWrap/>
            <w:vAlign w:val="bottom"/>
            <w:hideMark/>
          </w:tcPr>
          <w:p w14:paraId="2E1C1687" w14:textId="77777777" w:rsidR="00B441FF" w:rsidRPr="00FF1BD9" w:rsidRDefault="00B441FF" w:rsidP="00AA0A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F1BD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Other single and multiple races</w:t>
            </w:r>
          </w:p>
        </w:tc>
        <w:tc>
          <w:tcPr>
            <w:tcW w:w="0" w:type="auto"/>
            <w:noWrap/>
            <w:vAlign w:val="bottom"/>
            <w:hideMark/>
          </w:tcPr>
          <w:p w14:paraId="069907DF" w14:textId="77777777" w:rsidR="00B441FF" w:rsidRPr="00FF1BD9" w:rsidRDefault="00B441FF" w:rsidP="00AA0A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F1BD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16</w:t>
            </w:r>
          </w:p>
        </w:tc>
        <w:tc>
          <w:tcPr>
            <w:tcW w:w="0" w:type="auto"/>
            <w:noWrap/>
            <w:vAlign w:val="bottom"/>
            <w:hideMark/>
          </w:tcPr>
          <w:p w14:paraId="37CFACC9" w14:textId="77777777" w:rsidR="00B441FF" w:rsidRPr="00FF1BD9" w:rsidRDefault="00B441FF" w:rsidP="00AA0A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F1BD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2, 1.09</w:t>
            </w:r>
          </w:p>
        </w:tc>
        <w:tc>
          <w:tcPr>
            <w:tcW w:w="0" w:type="auto"/>
            <w:noWrap/>
            <w:vAlign w:val="bottom"/>
            <w:hideMark/>
          </w:tcPr>
          <w:p w14:paraId="35246C65" w14:textId="77777777" w:rsidR="00B441FF" w:rsidRPr="00FF1BD9" w:rsidRDefault="00B441FF" w:rsidP="00AA0A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F1BD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62</w:t>
            </w:r>
          </w:p>
        </w:tc>
      </w:tr>
      <w:tr w:rsidR="00B441FF" w:rsidRPr="00FF1BD9" w14:paraId="045344A4" w14:textId="77777777" w:rsidTr="00AA0A33">
        <w:trPr>
          <w:trHeight w:val="300"/>
        </w:trPr>
        <w:tc>
          <w:tcPr>
            <w:tcW w:w="0" w:type="auto"/>
            <w:noWrap/>
            <w:vAlign w:val="bottom"/>
            <w:hideMark/>
          </w:tcPr>
          <w:p w14:paraId="412761FA" w14:textId="77777777" w:rsidR="00B441FF" w:rsidRPr="00FF1BD9" w:rsidRDefault="00B441FF" w:rsidP="00AA0A3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FF1BD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Health Insurance Coverage</w:t>
            </w:r>
          </w:p>
        </w:tc>
        <w:tc>
          <w:tcPr>
            <w:tcW w:w="0" w:type="auto"/>
            <w:noWrap/>
            <w:vAlign w:val="bottom"/>
            <w:hideMark/>
          </w:tcPr>
          <w:p w14:paraId="1EE6868B" w14:textId="77777777" w:rsidR="00B441FF" w:rsidRPr="00FF1BD9" w:rsidRDefault="00B441FF" w:rsidP="00AA0A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0CC44A5B" w14:textId="77777777" w:rsidR="00B441FF" w:rsidRPr="00FF1BD9" w:rsidRDefault="00B441FF" w:rsidP="00AA0A3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61653FF3" w14:textId="77777777" w:rsidR="00B441FF" w:rsidRPr="00FF1BD9" w:rsidRDefault="00B441FF" w:rsidP="00AA0A3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B441FF" w:rsidRPr="00FF1BD9" w14:paraId="10D82CEB" w14:textId="77777777" w:rsidTr="00AA0A33">
        <w:trPr>
          <w:trHeight w:val="300"/>
        </w:trPr>
        <w:tc>
          <w:tcPr>
            <w:tcW w:w="0" w:type="auto"/>
            <w:noWrap/>
            <w:vAlign w:val="bottom"/>
            <w:hideMark/>
          </w:tcPr>
          <w:p w14:paraId="097D089F" w14:textId="77777777" w:rsidR="00B441FF" w:rsidRPr="00FF1BD9" w:rsidRDefault="00B441FF" w:rsidP="00AA0A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F1BD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Yes</w:t>
            </w:r>
          </w:p>
        </w:tc>
        <w:tc>
          <w:tcPr>
            <w:tcW w:w="0" w:type="auto"/>
            <w:noWrap/>
            <w:vAlign w:val="bottom"/>
            <w:hideMark/>
          </w:tcPr>
          <w:p w14:paraId="1CC0625A" w14:textId="77777777" w:rsidR="00B441FF" w:rsidRPr="00FF1BD9" w:rsidRDefault="00B441FF" w:rsidP="00AA0A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F1BD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—</w:t>
            </w:r>
          </w:p>
        </w:tc>
        <w:tc>
          <w:tcPr>
            <w:tcW w:w="0" w:type="auto"/>
            <w:noWrap/>
            <w:vAlign w:val="bottom"/>
            <w:hideMark/>
          </w:tcPr>
          <w:p w14:paraId="1B89DF14" w14:textId="77777777" w:rsidR="00B441FF" w:rsidRPr="00FF1BD9" w:rsidRDefault="00B441FF" w:rsidP="00AA0A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F1BD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—</w:t>
            </w:r>
          </w:p>
        </w:tc>
        <w:tc>
          <w:tcPr>
            <w:tcW w:w="0" w:type="auto"/>
            <w:noWrap/>
            <w:vAlign w:val="bottom"/>
            <w:hideMark/>
          </w:tcPr>
          <w:p w14:paraId="133FC794" w14:textId="77777777" w:rsidR="00B441FF" w:rsidRPr="00FF1BD9" w:rsidRDefault="00B441FF" w:rsidP="00AA0A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B441FF" w:rsidRPr="00FF1BD9" w14:paraId="11B6CC90" w14:textId="77777777" w:rsidTr="00AA0A33">
        <w:trPr>
          <w:trHeight w:val="300"/>
        </w:trPr>
        <w:tc>
          <w:tcPr>
            <w:tcW w:w="0" w:type="auto"/>
            <w:noWrap/>
            <w:vAlign w:val="bottom"/>
            <w:hideMark/>
          </w:tcPr>
          <w:p w14:paraId="503FF708" w14:textId="77777777" w:rsidR="00B441FF" w:rsidRPr="00FF1BD9" w:rsidRDefault="00B441FF" w:rsidP="00AA0A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F1BD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o</w:t>
            </w:r>
          </w:p>
        </w:tc>
        <w:tc>
          <w:tcPr>
            <w:tcW w:w="0" w:type="auto"/>
            <w:noWrap/>
            <w:vAlign w:val="bottom"/>
            <w:hideMark/>
          </w:tcPr>
          <w:p w14:paraId="40F4C892" w14:textId="77777777" w:rsidR="00B441FF" w:rsidRPr="00FF1BD9" w:rsidRDefault="00B441FF" w:rsidP="00AA0A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F1BD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41</w:t>
            </w:r>
          </w:p>
        </w:tc>
        <w:tc>
          <w:tcPr>
            <w:tcW w:w="0" w:type="auto"/>
            <w:noWrap/>
            <w:vAlign w:val="bottom"/>
            <w:hideMark/>
          </w:tcPr>
          <w:p w14:paraId="09BF5AA4" w14:textId="77777777" w:rsidR="00B441FF" w:rsidRPr="00FF1BD9" w:rsidRDefault="00B441FF" w:rsidP="00AA0A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F1BD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18, 0.93</w:t>
            </w:r>
          </w:p>
        </w:tc>
        <w:tc>
          <w:tcPr>
            <w:tcW w:w="0" w:type="auto"/>
            <w:noWrap/>
            <w:vAlign w:val="bottom"/>
            <w:hideMark/>
          </w:tcPr>
          <w:p w14:paraId="0D04F1A4" w14:textId="77777777" w:rsidR="00B441FF" w:rsidRPr="00FF1BD9" w:rsidRDefault="00B441FF" w:rsidP="00AA0A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F1BD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34</w:t>
            </w:r>
          </w:p>
        </w:tc>
      </w:tr>
      <w:tr w:rsidR="00B441FF" w:rsidRPr="00FF1BD9" w14:paraId="1866DAD9" w14:textId="77777777" w:rsidTr="00FF1BD9">
        <w:trPr>
          <w:trHeight w:val="300"/>
        </w:trPr>
        <w:tc>
          <w:tcPr>
            <w:tcW w:w="0" w:type="auto"/>
            <w:gridSpan w:val="3"/>
            <w:noWrap/>
            <w:vAlign w:val="bottom"/>
            <w:hideMark/>
          </w:tcPr>
          <w:p w14:paraId="7253BCDA" w14:textId="77777777" w:rsidR="00B441FF" w:rsidRPr="00FF1BD9" w:rsidRDefault="00B441FF" w:rsidP="00B441F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FF1BD9">
              <w:rPr>
                <w:rFonts w:ascii="Calibri" w:eastAsia="Arial" w:hAnsi="Calibri" w:cs="Calibri"/>
                <w:b/>
                <w:bCs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Educational Attainment</w:t>
            </w:r>
          </w:p>
        </w:tc>
        <w:tc>
          <w:tcPr>
            <w:tcW w:w="0" w:type="auto"/>
            <w:noWrap/>
            <w:vAlign w:val="bottom"/>
            <w:hideMark/>
          </w:tcPr>
          <w:p w14:paraId="1180E1E5" w14:textId="77777777" w:rsidR="00B441FF" w:rsidRPr="00FF1BD9" w:rsidRDefault="00B441FF" w:rsidP="00B441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B441FF" w:rsidRPr="00FF1BD9" w14:paraId="7E28A4E0" w14:textId="77777777" w:rsidTr="00FF1BD9">
        <w:trPr>
          <w:trHeight w:val="300"/>
        </w:trPr>
        <w:tc>
          <w:tcPr>
            <w:tcW w:w="0" w:type="auto"/>
            <w:noWrap/>
            <w:vAlign w:val="bottom"/>
            <w:hideMark/>
          </w:tcPr>
          <w:p w14:paraId="3CE66357" w14:textId="77777777" w:rsidR="00B441FF" w:rsidRPr="00FF1BD9" w:rsidRDefault="00B441FF" w:rsidP="00B441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F1BD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Grade 1-11</w:t>
            </w:r>
          </w:p>
        </w:tc>
        <w:tc>
          <w:tcPr>
            <w:tcW w:w="0" w:type="auto"/>
            <w:noWrap/>
            <w:vAlign w:val="bottom"/>
            <w:hideMark/>
          </w:tcPr>
          <w:p w14:paraId="6D7DD665" w14:textId="77777777" w:rsidR="00B441FF" w:rsidRPr="00FF1BD9" w:rsidRDefault="00B441FF" w:rsidP="00B441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F1BD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—</w:t>
            </w:r>
          </w:p>
        </w:tc>
        <w:tc>
          <w:tcPr>
            <w:tcW w:w="0" w:type="auto"/>
            <w:noWrap/>
            <w:vAlign w:val="bottom"/>
            <w:hideMark/>
          </w:tcPr>
          <w:p w14:paraId="0F96E013" w14:textId="77777777" w:rsidR="00B441FF" w:rsidRPr="00FF1BD9" w:rsidRDefault="00B441FF" w:rsidP="00B441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F1BD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—</w:t>
            </w:r>
          </w:p>
        </w:tc>
        <w:tc>
          <w:tcPr>
            <w:tcW w:w="0" w:type="auto"/>
            <w:noWrap/>
            <w:vAlign w:val="bottom"/>
            <w:hideMark/>
          </w:tcPr>
          <w:p w14:paraId="2A1EE44A" w14:textId="77777777" w:rsidR="00B441FF" w:rsidRPr="00FF1BD9" w:rsidRDefault="00B441FF" w:rsidP="00B441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B441FF" w:rsidRPr="00FF1BD9" w14:paraId="081D9722" w14:textId="77777777" w:rsidTr="00FF1BD9">
        <w:trPr>
          <w:trHeight w:val="300"/>
        </w:trPr>
        <w:tc>
          <w:tcPr>
            <w:tcW w:w="0" w:type="auto"/>
            <w:noWrap/>
            <w:vAlign w:val="bottom"/>
            <w:hideMark/>
          </w:tcPr>
          <w:p w14:paraId="784A15D7" w14:textId="77777777" w:rsidR="00B441FF" w:rsidRPr="00FF1BD9" w:rsidRDefault="00B441FF" w:rsidP="00B441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F1BD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2th grade, no diploma</w:t>
            </w:r>
          </w:p>
        </w:tc>
        <w:tc>
          <w:tcPr>
            <w:tcW w:w="0" w:type="auto"/>
            <w:noWrap/>
            <w:vAlign w:val="bottom"/>
            <w:hideMark/>
          </w:tcPr>
          <w:p w14:paraId="4D34CBAC" w14:textId="77777777" w:rsidR="00B441FF" w:rsidRPr="00FF1BD9" w:rsidRDefault="00B441FF" w:rsidP="00B441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F1BD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13</w:t>
            </w:r>
          </w:p>
        </w:tc>
        <w:tc>
          <w:tcPr>
            <w:tcW w:w="0" w:type="auto"/>
            <w:noWrap/>
            <w:vAlign w:val="bottom"/>
            <w:hideMark/>
          </w:tcPr>
          <w:p w14:paraId="7D7654FB" w14:textId="77777777" w:rsidR="00B441FF" w:rsidRPr="00FF1BD9" w:rsidRDefault="00B441FF" w:rsidP="00B441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F1BD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29, 4.45</w:t>
            </w:r>
          </w:p>
        </w:tc>
        <w:tc>
          <w:tcPr>
            <w:tcW w:w="0" w:type="auto"/>
            <w:noWrap/>
            <w:vAlign w:val="bottom"/>
            <w:hideMark/>
          </w:tcPr>
          <w:p w14:paraId="3FA716AC" w14:textId="77777777" w:rsidR="00B441FF" w:rsidRPr="00FF1BD9" w:rsidRDefault="00B441FF" w:rsidP="00B441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F1BD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9</w:t>
            </w:r>
          </w:p>
        </w:tc>
      </w:tr>
      <w:tr w:rsidR="00B441FF" w:rsidRPr="00FF1BD9" w14:paraId="1866AE97" w14:textId="77777777" w:rsidTr="00FF1BD9">
        <w:trPr>
          <w:trHeight w:val="300"/>
        </w:trPr>
        <w:tc>
          <w:tcPr>
            <w:tcW w:w="0" w:type="auto"/>
            <w:noWrap/>
            <w:vAlign w:val="bottom"/>
            <w:hideMark/>
          </w:tcPr>
          <w:p w14:paraId="723BB43D" w14:textId="77777777" w:rsidR="00B441FF" w:rsidRPr="00FF1BD9" w:rsidRDefault="00B441FF" w:rsidP="00B441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F1BD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GED or equivalent</w:t>
            </w:r>
          </w:p>
        </w:tc>
        <w:tc>
          <w:tcPr>
            <w:tcW w:w="0" w:type="auto"/>
            <w:noWrap/>
            <w:vAlign w:val="bottom"/>
            <w:hideMark/>
          </w:tcPr>
          <w:p w14:paraId="777E6D89" w14:textId="77777777" w:rsidR="00B441FF" w:rsidRPr="00FF1BD9" w:rsidRDefault="00B441FF" w:rsidP="00B441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F1BD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56</w:t>
            </w:r>
          </w:p>
        </w:tc>
        <w:tc>
          <w:tcPr>
            <w:tcW w:w="0" w:type="auto"/>
            <w:noWrap/>
            <w:vAlign w:val="bottom"/>
            <w:hideMark/>
          </w:tcPr>
          <w:p w14:paraId="483D17D5" w14:textId="77777777" w:rsidR="00B441FF" w:rsidRPr="00FF1BD9" w:rsidRDefault="00B441FF" w:rsidP="00B441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F1BD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21, 1.53</w:t>
            </w:r>
          </w:p>
        </w:tc>
        <w:tc>
          <w:tcPr>
            <w:tcW w:w="0" w:type="auto"/>
            <w:noWrap/>
            <w:vAlign w:val="bottom"/>
            <w:hideMark/>
          </w:tcPr>
          <w:p w14:paraId="6AC811FB" w14:textId="77777777" w:rsidR="00B441FF" w:rsidRPr="00FF1BD9" w:rsidRDefault="00B441FF" w:rsidP="00B441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F1BD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3</w:t>
            </w:r>
          </w:p>
        </w:tc>
      </w:tr>
      <w:tr w:rsidR="00B441FF" w:rsidRPr="00FF1BD9" w14:paraId="373D1BD5" w14:textId="77777777" w:rsidTr="00FF1BD9">
        <w:trPr>
          <w:trHeight w:val="300"/>
        </w:trPr>
        <w:tc>
          <w:tcPr>
            <w:tcW w:w="0" w:type="auto"/>
            <w:noWrap/>
            <w:vAlign w:val="bottom"/>
            <w:hideMark/>
          </w:tcPr>
          <w:p w14:paraId="3644999E" w14:textId="77777777" w:rsidR="00B441FF" w:rsidRPr="00FF1BD9" w:rsidRDefault="00B441FF" w:rsidP="00B441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F1BD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igh School Graduate</w:t>
            </w:r>
          </w:p>
        </w:tc>
        <w:tc>
          <w:tcPr>
            <w:tcW w:w="0" w:type="auto"/>
            <w:noWrap/>
            <w:vAlign w:val="bottom"/>
            <w:hideMark/>
          </w:tcPr>
          <w:p w14:paraId="00C6162C" w14:textId="77777777" w:rsidR="00B441FF" w:rsidRPr="00FF1BD9" w:rsidRDefault="00B441FF" w:rsidP="00B441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F1BD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36</w:t>
            </w:r>
          </w:p>
        </w:tc>
        <w:tc>
          <w:tcPr>
            <w:tcW w:w="0" w:type="auto"/>
            <w:noWrap/>
            <w:vAlign w:val="bottom"/>
            <w:hideMark/>
          </w:tcPr>
          <w:p w14:paraId="4A4D4C4F" w14:textId="77777777" w:rsidR="00B441FF" w:rsidRPr="00FF1BD9" w:rsidRDefault="00B441FF" w:rsidP="00B441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F1BD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70, 2.66</w:t>
            </w:r>
          </w:p>
        </w:tc>
        <w:tc>
          <w:tcPr>
            <w:tcW w:w="0" w:type="auto"/>
            <w:noWrap/>
            <w:vAlign w:val="bottom"/>
            <w:hideMark/>
          </w:tcPr>
          <w:p w14:paraId="127540A1" w14:textId="77777777" w:rsidR="00B441FF" w:rsidRPr="00FF1BD9" w:rsidRDefault="00B441FF" w:rsidP="00B441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F1BD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4</w:t>
            </w:r>
          </w:p>
        </w:tc>
      </w:tr>
      <w:tr w:rsidR="00B441FF" w:rsidRPr="00FF1BD9" w14:paraId="566445D9" w14:textId="77777777" w:rsidTr="00FF1BD9">
        <w:trPr>
          <w:trHeight w:val="300"/>
        </w:trPr>
        <w:tc>
          <w:tcPr>
            <w:tcW w:w="0" w:type="auto"/>
            <w:noWrap/>
            <w:vAlign w:val="bottom"/>
            <w:hideMark/>
          </w:tcPr>
          <w:p w14:paraId="3E618ED3" w14:textId="77777777" w:rsidR="00B441FF" w:rsidRPr="00FF1BD9" w:rsidRDefault="00B441FF" w:rsidP="00B441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F1BD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ome college, no degree</w:t>
            </w:r>
          </w:p>
        </w:tc>
        <w:tc>
          <w:tcPr>
            <w:tcW w:w="0" w:type="auto"/>
            <w:noWrap/>
            <w:vAlign w:val="bottom"/>
            <w:hideMark/>
          </w:tcPr>
          <w:p w14:paraId="3FB10354" w14:textId="77777777" w:rsidR="00B441FF" w:rsidRPr="00FF1BD9" w:rsidRDefault="00B441FF" w:rsidP="00B441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F1BD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83</w:t>
            </w:r>
          </w:p>
        </w:tc>
        <w:tc>
          <w:tcPr>
            <w:tcW w:w="0" w:type="auto"/>
            <w:noWrap/>
            <w:vAlign w:val="bottom"/>
            <w:hideMark/>
          </w:tcPr>
          <w:p w14:paraId="04D97CB8" w14:textId="77777777" w:rsidR="00B441FF" w:rsidRPr="00FF1BD9" w:rsidRDefault="00B441FF" w:rsidP="00B441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F1BD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91, 3.68</w:t>
            </w:r>
          </w:p>
        </w:tc>
        <w:tc>
          <w:tcPr>
            <w:tcW w:w="0" w:type="auto"/>
            <w:noWrap/>
            <w:vAlign w:val="bottom"/>
            <w:hideMark/>
          </w:tcPr>
          <w:p w14:paraId="26925219" w14:textId="77777777" w:rsidR="00B441FF" w:rsidRPr="00FF1BD9" w:rsidRDefault="00B441FF" w:rsidP="00B441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F1BD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92</w:t>
            </w:r>
          </w:p>
        </w:tc>
      </w:tr>
      <w:tr w:rsidR="00B441FF" w:rsidRPr="00FF1BD9" w14:paraId="7E5B71C9" w14:textId="77777777" w:rsidTr="00FF1BD9">
        <w:trPr>
          <w:trHeight w:val="300"/>
        </w:trPr>
        <w:tc>
          <w:tcPr>
            <w:tcW w:w="0" w:type="auto"/>
            <w:noWrap/>
            <w:vAlign w:val="bottom"/>
            <w:hideMark/>
          </w:tcPr>
          <w:p w14:paraId="5FD87B95" w14:textId="77777777" w:rsidR="00B441FF" w:rsidRPr="00FF1BD9" w:rsidRDefault="00B441FF" w:rsidP="00B441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F1BD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ssociate degree: occupational, technical, or vocational program</w:t>
            </w:r>
          </w:p>
        </w:tc>
        <w:tc>
          <w:tcPr>
            <w:tcW w:w="0" w:type="auto"/>
            <w:noWrap/>
            <w:vAlign w:val="bottom"/>
            <w:hideMark/>
          </w:tcPr>
          <w:p w14:paraId="0F09F699" w14:textId="77777777" w:rsidR="00B441FF" w:rsidRPr="00FF1BD9" w:rsidRDefault="00B441FF" w:rsidP="00B441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F1BD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46</w:t>
            </w:r>
          </w:p>
        </w:tc>
        <w:tc>
          <w:tcPr>
            <w:tcW w:w="0" w:type="auto"/>
            <w:noWrap/>
            <w:vAlign w:val="bottom"/>
            <w:hideMark/>
          </w:tcPr>
          <w:p w14:paraId="0C45FB8A" w14:textId="77777777" w:rsidR="00B441FF" w:rsidRPr="00FF1BD9" w:rsidRDefault="00B441FF" w:rsidP="00B441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F1BD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55, 3.90</w:t>
            </w:r>
          </w:p>
        </w:tc>
        <w:tc>
          <w:tcPr>
            <w:tcW w:w="0" w:type="auto"/>
            <w:noWrap/>
            <w:vAlign w:val="bottom"/>
            <w:hideMark/>
          </w:tcPr>
          <w:p w14:paraId="73CF9A32" w14:textId="77777777" w:rsidR="00B441FF" w:rsidRPr="00FF1BD9" w:rsidRDefault="00B441FF" w:rsidP="00B441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F1BD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4</w:t>
            </w:r>
          </w:p>
        </w:tc>
      </w:tr>
      <w:tr w:rsidR="00B441FF" w:rsidRPr="00FF1BD9" w14:paraId="1F4F4B75" w14:textId="77777777" w:rsidTr="00FF1BD9">
        <w:trPr>
          <w:trHeight w:val="300"/>
        </w:trPr>
        <w:tc>
          <w:tcPr>
            <w:tcW w:w="0" w:type="auto"/>
            <w:noWrap/>
            <w:vAlign w:val="bottom"/>
            <w:hideMark/>
          </w:tcPr>
          <w:p w14:paraId="1529355E" w14:textId="77777777" w:rsidR="00B441FF" w:rsidRPr="00FF1BD9" w:rsidRDefault="00B441FF" w:rsidP="00B441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F1BD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ssociate degree: academic program</w:t>
            </w:r>
          </w:p>
        </w:tc>
        <w:tc>
          <w:tcPr>
            <w:tcW w:w="0" w:type="auto"/>
            <w:noWrap/>
            <w:vAlign w:val="bottom"/>
            <w:hideMark/>
          </w:tcPr>
          <w:p w14:paraId="68F108AD" w14:textId="77777777" w:rsidR="00B441FF" w:rsidRPr="00FF1BD9" w:rsidRDefault="00B441FF" w:rsidP="00B441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F1BD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69</w:t>
            </w:r>
          </w:p>
        </w:tc>
        <w:tc>
          <w:tcPr>
            <w:tcW w:w="0" w:type="auto"/>
            <w:noWrap/>
            <w:vAlign w:val="bottom"/>
            <w:hideMark/>
          </w:tcPr>
          <w:p w14:paraId="01E6B12A" w14:textId="77777777" w:rsidR="00B441FF" w:rsidRPr="00FF1BD9" w:rsidRDefault="00B441FF" w:rsidP="00B441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F1BD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79, 3.63</w:t>
            </w:r>
          </w:p>
        </w:tc>
        <w:tc>
          <w:tcPr>
            <w:tcW w:w="0" w:type="auto"/>
            <w:noWrap/>
            <w:vAlign w:val="bottom"/>
            <w:hideMark/>
          </w:tcPr>
          <w:p w14:paraId="0A274358" w14:textId="77777777" w:rsidR="00B441FF" w:rsidRPr="00FF1BD9" w:rsidRDefault="00B441FF" w:rsidP="00B441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F1BD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2</w:t>
            </w:r>
          </w:p>
        </w:tc>
      </w:tr>
      <w:tr w:rsidR="00B441FF" w:rsidRPr="00FF1BD9" w14:paraId="006506A4" w14:textId="77777777" w:rsidTr="00FF1BD9">
        <w:trPr>
          <w:trHeight w:val="300"/>
        </w:trPr>
        <w:tc>
          <w:tcPr>
            <w:tcW w:w="0" w:type="auto"/>
            <w:noWrap/>
            <w:vAlign w:val="bottom"/>
            <w:hideMark/>
          </w:tcPr>
          <w:p w14:paraId="400E92B9" w14:textId="2CB4DD66" w:rsidR="00B441FF" w:rsidRPr="00FF1BD9" w:rsidRDefault="00B441FF" w:rsidP="00B441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F1BD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Bachelor's degree</w:t>
            </w:r>
          </w:p>
        </w:tc>
        <w:tc>
          <w:tcPr>
            <w:tcW w:w="0" w:type="auto"/>
            <w:noWrap/>
            <w:vAlign w:val="bottom"/>
            <w:hideMark/>
          </w:tcPr>
          <w:p w14:paraId="0A1F9BE3" w14:textId="77777777" w:rsidR="00B441FF" w:rsidRPr="00FF1BD9" w:rsidRDefault="00B441FF" w:rsidP="00B441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F1BD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.65</w:t>
            </w:r>
          </w:p>
        </w:tc>
        <w:tc>
          <w:tcPr>
            <w:tcW w:w="0" w:type="auto"/>
            <w:noWrap/>
            <w:vAlign w:val="bottom"/>
            <w:hideMark/>
          </w:tcPr>
          <w:p w14:paraId="79AC1912" w14:textId="77777777" w:rsidR="00B441FF" w:rsidRPr="00FF1BD9" w:rsidRDefault="00B441FF" w:rsidP="00B441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F1BD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29, 5.43</w:t>
            </w:r>
          </w:p>
        </w:tc>
        <w:tc>
          <w:tcPr>
            <w:tcW w:w="0" w:type="auto"/>
            <w:noWrap/>
            <w:vAlign w:val="bottom"/>
            <w:hideMark/>
          </w:tcPr>
          <w:p w14:paraId="5A4ABDED" w14:textId="77777777" w:rsidR="00B441FF" w:rsidRPr="00FF1BD9" w:rsidRDefault="00B441FF" w:rsidP="00B441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F1BD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08</w:t>
            </w:r>
          </w:p>
        </w:tc>
      </w:tr>
      <w:tr w:rsidR="00B441FF" w:rsidRPr="00FF1BD9" w14:paraId="26520093" w14:textId="77777777" w:rsidTr="00FF1BD9">
        <w:trPr>
          <w:trHeight w:val="300"/>
        </w:trPr>
        <w:tc>
          <w:tcPr>
            <w:tcW w:w="0" w:type="auto"/>
            <w:noWrap/>
            <w:vAlign w:val="bottom"/>
            <w:hideMark/>
          </w:tcPr>
          <w:p w14:paraId="3EBC7761" w14:textId="3526CDE0" w:rsidR="00B441FF" w:rsidRPr="00FF1BD9" w:rsidRDefault="00B441FF" w:rsidP="00B441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F1BD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aster's degree</w:t>
            </w:r>
          </w:p>
        </w:tc>
        <w:tc>
          <w:tcPr>
            <w:tcW w:w="0" w:type="auto"/>
            <w:noWrap/>
            <w:vAlign w:val="bottom"/>
            <w:hideMark/>
          </w:tcPr>
          <w:p w14:paraId="5F3C87C0" w14:textId="77777777" w:rsidR="00B441FF" w:rsidRPr="00FF1BD9" w:rsidRDefault="00B441FF" w:rsidP="00B441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F1BD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.15</w:t>
            </w:r>
          </w:p>
        </w:tc>
        <w:tc>
          <w:tcPr>
            <w:tcW w:w="0" w:type="auto"/>
            <w:noWrap/>
            <w:vAlign w:val="bottom"/>
            <w:hideMark/>
          </w:tcPr>
          <w:p w14:paraId="3030ABDD" w14:textId="77777777" w:rsidR="00B441FF" w:rsidRPr="00FF1BD9" w:rsidRDefault="00B441FF" w:rsidP="00B441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F1BD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.32, 16.3</w:t>
            </w:r>
          </w:p>
        </w:tc>
        <w:tc>
          <w:tcPr>
            <w:tcW w:w="0" w:type="auto"/>
            <w:noWrap/>
            <w:vAlign w:val="bottom"/>
            <w:hideMark/>
          </w:tcPr>
          <w:p w14:paraId="563E1254" w14:textId="77777777" w:rsidR="00B441FF" w:rsidRPr="00FF1BD9" w:rsidRDefault="00B441FF" w:rsidP="00B441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F1BD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&lt;0.001</w:t>
            </w:r>
          </w:p>
        </w:tc>
      </w:tr>
      <w:tr w:rsidR="00B441FF" w:rsidRPr="00FF1BD9" w14:paraId="491D407C" w14:textId="77777777" w:rsidTr="00FF1BD9">
        <w:trPr>
          <w:trHeight w:val="300"/>
        </w:trPr>
        <w:tc>
          <w:tcPr>
            <w:tcW w:w="0" w:type="auto"/>
            <w:noWrap/>
            <w:vAlign w:val="bottom"/>
            <w:hideMark/>
          </w:tcPr>
          <w:p w14:paraId="32ECDBFF" w14:textId="425E426B" w:rsidR="00B441FF" w:rsidRPr="00FF1BD9" w:rsidRDefault="00B441FF" w:rsidP="00B441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F1BD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rofessional School or Doctoral degree</w:t>
            </w:r>
          </w:p>
        </w:tc>
        <w:tc>
          <w:tcPr>
            <w:tcW w:w="0" w:type="auto"/>
            <w:noWrap/>
            <w:vAlign w:val="bottom"/>
            <w:hideMark/>
          </w:tcPr>
          <w:p w14:paraId="43C0A240" w14:textId="77777777" w:rsidR="00B441FF" w:rsidRPr="00FF1BD9" w:rsidRDefault="00B441FF" w:rsidP="00B441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F1BD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.30</w:t>
            </w:r>
          </w:p>
        </w:tc>
        <w:tc>
          <w:tcPr>
            <w:tcW w:w="0" w:type="auto"/>
            <w:noWrap/>
            <w:vAlign w:val="bottom"/>
            <w:hideMark/>
          </w:tcPr>
          <w:p w14:paraId="501D3835" w14:textId="77777777" w:rsidR="00B441FF" w:rsidRPr="00FF1BD9" w:rsidRDefault="00B441FF" w:rsidP="00B441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F1BD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19, 9.14</w:t>
            </w:r>
          </w:p>
        </w:tc>
        <w:tc>
          <w:tcPr>
            <w:tcW w:w="0" w:type="auto"/>
            <w:noWrap/>
            <w:vAlign w:val="bottom"/>
            <w:hideMark/>
          </w:tcPr>
          <w:p w14:paraId="0C02239F" w14:textId="77777777" w:rsidR="00B441FF" w:rsidRPr="00FF1BD9" w:rsidRDefault="00B441FF" w:rsidP="00B441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F1BD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22</w:t>
            </w:r>
          </w:p>
        </w:tc>
      </w:tr>
      <w:tr w:rsidR="00B441FF" w:rsidRPr="00FF1BD9" w14:paraId="571D26A8" w14:textId="77777777" w:rsidTr="00FF1BD9">
        <w:trPr>
          <w:trHeight w:val="300"/>
        </w:trPr>
        <w:tc>
          <w:tcPr>
            <w:tcW w:w="0" w:type="auto"/>
            <w:gridSpan w:val="4"/>
            <w:noWrap/>
            <w:vAlign w:val="bottom"/>
            <w:hideMark/>
          </w:tcPr>
          <w:p w14:paraId="1697C2E9" w14:textId="77777777" w:rsidR="00B441FF" w:rsidRPr="00FF1BD9" w:rsidRDefault="00B441FF" w:rsidP="00B441F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FF1BD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2013 NCHS Urban-Rural Classification Scheme for Counties</w:t>
            </w:r>
          </w:p>
        </w:tc>
      </w:tr>
      <w:tr w:rsidR="00B441FF" w:rsidRPr="00FF1BD9" w14:paraId="0292C18F" w14:textId="77777777" w:rsidTr="00FF1BD9">
        <w:trPr>
          <w:trHeight w:val="300"/>
        </w:trPr>
        <w:tc>
          <w:tcPr>
            <w:tcW w:w="0" w:type="auto"/>
            <w:noWrap/>
            <w:vAlign w:val="bottom"/>
            <w:hideMark/>
          </w:tcPr>
          <w:p w14:paraId="1460D5D9" w14:textId="77777777" w:rsidR="00B441FF" w:rsidRPr="00FF1BD9" w:rsidRDefault="00B441FF" w:rsidP="00B441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F1BD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Large central metro</w:t>
            </w:r>
          </w:p>
        </w:tc>
        <w:tc>
          <w:tcPr>
            <w:tcW w:w="0" w:type="auto"/>
            <w:noWrap/>
            <w:vAlign w:val="bottom"/>
            <w:hideMark/>
          </w:tcPr>
          <w:p w14:paraId="61F89F00" w14:textId="77777777" w:rsidR="00B441FF" w:rsidRPr="00FF1BD9" w:rsidRDefault="00B441FF" w:rsidP="00B441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F1BD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—</w:t>
            </w:r>
          </w:p>
        </w:tc>
        <w:tc>
          <w:tcPr>
            <w:tcW w:w="0" w:type="auto"/>
            <w:noWrap/>
            <w:vAlign w:val="bottom"/>
            <w:hideMark/>
          </w:tcPr>
          <w:p w14:paraId="19F8B38C" w14:textId="77777777" w:rsidR="00B441FF" w:rsidRPr="00FF1BD9" w:rsidRDefault="00B441FF" w:rsidP="00B441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F1BD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—</w:t>
            </w:r>
          </w:p>
        </w:tc>
        <w:tc>
          <w:tcPr>
            <w:tcW w:w="0" w:type="auto"/>
            <w:noWrap/>
            <w:vAlign w:val="bottom"/>
            <w:hideMark/>
          </w:tcPr>
          <w:p w14:paraId="750CAE97" w14:textId="77777777" w:rsidR="00B441FF" w:rsidRPr="00FF1BD9" w:rsidRDefault="00B441FF" w:rsidP="00B441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B441FF" w:rsidRPr="00FF1BD9" w14:paraId="243A0C2E" w14:textId="77777777" w:rsidTr="00FF1BD9">
        <w:trPr>
          <w:trHeight w:val="300"/>
        </w:trPr>
        <w:tc>
          <w:tcPr>
            <w:tcW w:w="0" w:type="auto"/>
            <w:noWrap/>
            <w:vAlign w:val="bottom"/>
            <w:hideMark/>
          </w:tcPr>
          <w:p w14:paraId="5318313D" w14:textId="77777777" w:rsidR="00B441FF" w:rsidRPr="00FF1BD9" w:rsidRDefault="00B441FF" w:rsidP="00B441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F1BD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Large fringe metro</w:t>
            </w:r>
          </w:p>
        </w:tc>
        <w:tc>
          <w:tcPr>
            <w:tcW w:w="0" w:type="auto"/>
            <w:noWrap/>
            <w:vAlign w:val="bottom"/>
            <w:hideMark/>
          </w:tcPr>
          <w:p w14:paraId="6225C408" w14:textId="77777777" w:rsidR="00B441FF" w:rsidRPr="00FF1BD9" w:rsidRDefault="00B441FF" w:rsidP="00B441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F1BD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22</w:t>
            </w:r>
          </w:p>
        </w:tc>
        <w:tc>
          <w:tcPr>
            <w:tcW w:w="0" w:type="auto"/>
            <w:noWrap/>
            <w:vAlign w:val="bottom"/>
            <w:hideMark/>
          </w:tcPr>
          <w:p w14:paraId="5DDE53B3" w14:textId="77777777" w:rsidR="00B441FF" w:rsidRPr="00FF1BD9" w:rsidRDefault="00B441FF" w:rsidP="00B441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F1BD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75, 2.00</w:t>
            </w:r>
          </w:p>
        </w:tc>
        <w:tc>
          <w:tcPr>
            <w:tcW w:w="0" w:type="auto"/>
            <w:noWrap/>
            <w:vAlign w:val="bottom"/>
            <w:hideMark/>
          </w:tcPr>
          <w:p w14:paraId="353DF057" w14:textId="77777777" w:rsidR="00B441FF" w:rsidRPr="00FF1BD9" w:rsidRDefault="00B441FF" w:rsidP="00B441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F1BD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4</w:t>
            </w:r>
          </w:p>
        </w:tc>
      </w:tr>
      <w:tr w:rsidR="00B441FF" w:rsidRPr="00FF1BD9" w14:paraId="4824539E" w14:textId="77777777" w:rsidTr="00FF1BD9">
        <w:trPr>
          <w:trHeight w:val="300"/>
        </w:trPr>
        <w:tc>
          <w:tcPr>
            <w:tcW w:w="0" w:type="auto"/>
            <w:noWrap/>
            <w:vAlign w:val="bottom"/>
            <w:hideMark/>
          </w:tcPr>
          <w:p w14:paraId="61F1FAA1" w14:textId="77777777" w:rsidR="00B441FF" w:rsidRPr="00FF1BD9" w:rsidRDefault="00B441FF" w:rsidP="00B441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F1BD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edium and small metro</w:t>
            </w:r>
          </w:p>
        </w:tc>
        <w:tc>
          <w:tcPr>
            <w:tcW w:w="0" w:type="auto"/>
            <w:noWrap/>
            <w:vAlign w:val="bottom"/>
            <w:hideMark/>
          </w:tcPr>
          <w:p w14:paraId="1B28DBFD" w14:textId="77777777" w:rsidR="00B441FF" w:rsidRPr="00FF1BD9" w:rsidRDefault="00B441FF" w:rsidP="00B441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F1BD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27</w:t>
            </w:r>
          </w:p>
        </w:tc>
        <w:tc>
          <w:tcPr>
            <w:tcW w:w="0" w:type="auto"/>
            <w:noWrap/>
            <w:vAlign w:val="bottom"/>
            <w:hideMark/>
          </w:tcPr>
          <w:p w14:paraId="098C4929" w14:textId="77777777" w:rsidR="00B441FF" w:rsidRPr="00FF1BD9" w:rsidRDefault="00B441FF" w:rsidP="00B441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F1BD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82, 1.96</w:t>
            </w:r>
          </w:p>
        </w:tc>
        <w:tc>
          <w:tcPr>
            <w:tcW w:w="0" w:type="auto"/>
            <w:noWrap/>
            <w:vAlign w:val="bottom"/>
            <w:hideMark/>
          </w:tcPr>
          <w:p w14:paraId="65DF71F9" w14:textId="77777777" w:rsidR="00B441FF" w:rsidRPr="00FF1BD9" w:rsidRDefault="00B441FF" w:rsidP="00B441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F1BD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3</w:t>
            </w:r>
          </w:p>
        </w:tc>
      </w:tr>
      <w:tr w:rsidR="00B441FF" w:rsidRPr="00FF1BD9" w14:paraId="0825C101" w14:textId="77777777" w:rsidTr="00FF1BD9">
        <w:trPr>
          <w:trHeight w:val="300"/>
        </w:trPr>
        <w:tc>
          <w:tcPr>
            <w:tcW w:w="0" w:type="auto"/>
            <w:noWrap/>
            <w:vAlign w:val="bottom"/>
            <w:hideMark/>
          </w:tcPr>
          <w:p w14:paraId="34A8BF66" w14:textId="77777777" w:rsidR="00B441FF" w:rsidRPr="00FF1BD9" w:rsidRDefault="00B441FF" w:rsidP="00B441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F1BD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onmetropolitan</w:t>
            </w:r>
          </w:p>
        </w:tc>
        <w:tc>
          <w:tcPr>
            <w:tcW w:w="0" w:type="auto"/>
            <w:noWrap/>
            <w:vAlign w:val="bottom"/>
            <w:hideMark/>
          </w:tcPr>
          <w:p w14:paraId="48C36E37" w14:textId="77777777" w:rsidR="00B441FF" w:rsidRPr="00FF1BD9" w:rsidRDefault="00B441FF" w:rsidP="00B441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F1BD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43</w:t>
            </w:r>
          </w:p>
        </w:tc>
        <w:tc>
          <w:tcPr>
            <w:tcW w:w="0" w:type="auto"/>
            <w:noWrap/>
            <w:vAlign w:val="bottom"/>
            <w:hideMark/>
          </w:tcPr>
          <w:p w14:paraId="0C681CBC" w14:textId="77777777" w:rsidR="00B441FF" w:rsidRPr="00FF1BD9" w:rsidRDefault="00B441FF" w:rsidP="00B441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F1BD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82, 2.52</w:t>
            </w:r>
          </w:p>
        </w:tc>
        <w:tc>
          <w:tcPr>
            <w:tcW w:w="0" w:type="auto"/>
            <w:noWrap/>
            <w:vAlign w:val="bottom"/>
            <w:hideMark/>
          </w:tcPr>
          <w:p w14:paraId="1123093A" w14:textId="77777777" w:rsidR="00B441FF" w:rsidRPr="00FF1BD9" w:rsidRDefault="00B441FF" w:rsidP="00B441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F1BD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2</w:t>
            </w:r>
          </w:p>
        </w:tc>
      </w:tr>
      <w:tr w:rsidR="00B441FF" w:rsidRPr="00FF1BD9" w14:paraId="2072607E" w14:textId="77777777" w:rsidTr="00FF1BD9">
        <w:trPr>
          <w:trHeight w:val="300"/>
        </w:trPr>
        <w:tc>
          <w:tcPr>
            <w:tcW w:w="0" w:type="auto"/>
            <w:gridSpan w:val="2"/>
            <w:noWrap/>
            <w:vAlign w:val="bottom"/>
            <w:hideMark/>
          </w:tcPr>
          <w:p w14:paraId="2B69E90E" w14:textId="39C97FF0" w:rsidR="00B441FF" w:rsidRPr="00FF1BD9" w:rsidRDefault="00B441FF" w:rsidP="00B441F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FF1BD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ombined Taste and Smell Dysfunction Reported</w:t>
            </w:r>
          </w:p>
        </w:tc>
        <w:tc>
          <w:tcPr>
            <w:tcW w:w="0" w:type="auto"/>
            <w:noWrap/>
            <w:vAlign w:val="bottom"/>
            <w:hideMark/>
          </w:tcPr>
          <w:p w14:paraId="191E7F93" w14:textId="77777777" w:rsidR="00B441FF" w:rsidRPr="00FF1BD9" w:rsidRDefault="00B441FF" w:rsidP="00B441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4210FACD" w14:textId="77777777" w:rsidR="00B441FF" w:rsidRPr="00FF1BD9" w:rsidRDefault="00B441FF" w:rsidP="00B441F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B441FF" w:rsidRPr="00FF1BD9" w14:paraId="7AEE3ED6" w14:textId="77777777" w:rsidTr="00FF1BD9">
        <w:trPr>
          <w:trHeight w:val="300"/>
        </w:trPr>
        <w:tc>
          <w:tcPr>
            <w:tcW w:w="0" w:type="auto"/>
            <w:noWrap/>
            <w:vAlign w:val="bottom"/>
            <w:hideMark/>
          </w:tcPr>
          <w:p w14:paraId="5EEC8954" w14:textId="372E5F4D" w:rsidR="00B441FF" w:rsidRPr="00FF1BD9" w:rsidRDefault="00C24AC6" w:rsidP="00B441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No </w:t>
            </w:r>
            <w:r w:rsidR="0084514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Dysfunction</w:t>
            </w:r>
          </w:p>
        </w:tc>
        <w:tc>
          <w:tcPr>
            <w:tcW w:w="0" w:type="auto"/>
            <w:noWrap/>
            <w:vAlign w:val="bottom"/>
            <w:hideMark/>
          </w:tcPr>
          <w:p w14:paraId="335D4743" w14:textId="77777777" w:rsidR="00B441FF" w:rsidRPr="00FF1BD9" w:rsidRDefault="00B441FF" w:rsidP="00B441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F1BD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—</w:t>
            </w:r>
          </w:p>
        </w:tc>
        <w:tc>
          <w:tcPr>
            <w:tcW w:w="0" w:type="auto"/>
            <w:noWrap/>
            <w:vAlign w:val="bottom"/>
            <w:hideMark/>
          </w:tcPr>
          <w:p w14:paraId="1C83B6D3" w14:textId="77777777" w:rsidR="00B441FF" w:rsidRPr="00FF1BD9" w:rsidRDefault="00B441FF" w:rsidP="00B441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F1BD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—</w:t>
            </w:r>
          </w:p>
        </w:tc>
        <w:tc>
          <w:tcPr>
            <w:tcW w:w="0" w:type="auto"/>
            <w:noWrap/>
            <w:vAlign w:val="bottom"/>
            <w:hideMark/>
          </w:tcPr>
          <w:p w14:paraId="04097C32" w14:textId="77777777" w:rsidR="00B441FF" w:rsidRPr="00FF1BD9" w:rsidRDefault="00B441FF" w:rsidP="00B441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B441FF" w:rsidRPr="00FF1BD9" w14:paraId="310BA456" w14:textId="77777777" w:rsidTr="00FF1BD9">
        <w:trPr>
          <w:trHeight w:val="300"/>
        </w:trPr>
        <w:tc>
          <w:tcPr>
            <w:tcW w:w="0" w:type="auto"/>
            <w:noWrap/>
            <w:vAlign w:val="bottom"/>
            <w:hideMark/>
          </w:tcPr>
          <w:p w14:paraId="20ED8C2F" w14:textId="77777777" w:rsidR="00B441FF" w:rsidRPr="00FF1BD9" w:rsidRDefault="00B441FF" w:rsidP="00B441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F1BD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mell only</w:t>
            </w:r>
          </w:p>
        </w:tc>
        <w:tc>
          <w:tcPr>
            <w:tcW w:w="0" w:type="auto"/>
            <w:noWrap/>
            <w:vAlign w:val="bottom"/>
            <w:hideMark/>
          </w:tcPr>
          <w:p w14:paraId="5427A4E4" w14:textId="77777777" w:rsidR="00B441FF" w:rsidRPr="00FF1BD9" w:rsidRDefault="00B441FF" w:rsidP="00B441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F1BD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95</w:t>
            </w:r>
          </w:p>
        </w:tc>
        <w:tc>
          <w:tcPr>
            <w:tcW w:w="0" w:type="auto"/>
            <w:noWrap/>
            <w:vAlign w:val="bottom"/>
            <w:hideMark/>
          </w:tcPr>
          <w:p w14:paraId="0FED930D" w14:textId="77777777" w:rsidR="00B441FF" w:rsidRPr="00FF1BD9" w:rsidRDefault="00B441FF" w:rsidP="00B441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F1BD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53, 1.70</w:t>
            </w:r>
          </w:p>
        </w:tc>
        <w:tc>
          <w:tcPr>
            <w:tcW w:w="0" w:type="auto"/>
            <w:noWrap/>
            <w:vAlign w:val="bottom"/>
            <w:hideMark/>
          </w:tcPr>
          <w:p w14:paraId="282F137F" w14:textId="77777777" w:rsidR="00B441FF" w:rsidRPr="00FF1BD9" w:rsidRDefault="00B441FF" w:rsidP="00B441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F1BD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9</w:t>
            </w:r>
          </w:p>
        </w:tc>
      </w:tr>
      <w:tr w:rsidR="00B441FF" w:rsidRPr="00FF1BD9" w14:paraId="3572CF34" w14:textId="77777777" w:rsidTr="00FF1BD9">
        <w:trPr>
          <w:trHeight w:val="300"/>
        </w:trPr>
        <w:tc>
          <w:tcPr>
            <w:tcW w:w="0" w:type="auto"/>
            <w:noWrap/>
            <w:vAlign w:val="bottom"/>
            <w:hideMark/>
          </w:tcPr>
          <w:p w14:paraId="26AC4FBC" w14:textId="77777777" w:rsidR="00B441FF" w:rsidRPr="00FF1BD9" w:rsidRDefault="00B441FF" w:rsidP="00B441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F1BD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Taste only</w:t>
            </w:r>
          </w:p>
        </w:tc>
        <w:tc>
          <w:tcPr>
            <w:tcW w:w="0" w:type="auto"/>
            <w:noWrap/>
            <w:vAlign w:val="bottom"/>
            <w:hideMark/>
          </w:tcPr>
          <w:p w14:paraId="3B7BA6A1" w14:textId="77777777" w:rsidR="00B441FF" w:rsidRPr="00FF1BD9" w:rsidRDefault="00B441FF" w:rsidP="00B441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F1BD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51</w:t>
            </w:r>
          </w:p>
        </w:tc>
        <w:tc>
          <w:tcPr>
            <w:tcW w:w="0" w:type="auto"/>
            <w:noWrap/>
            <w:vAlign w:val="bottom"/>
            <w:hideMark/>
          </w:tcPr>
          <w:p w14:paraId="11B44555" w14:textId="77777777" w:rsidR="00B441FF" w:rsidRPr="00FF1BD9" w:rsidRDefault="00B441FF" w:rsidP="00B441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F1BD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25, 1.08</w:t>
            </w:r>
          </w:p>
        </w:tc>
        <w:tc>
          <w:tcPr>
            <w:tcW w:w="0" w:type="auto"/>
            <w:noWrap/>
            <w:vAlign w:val="bottom"/>
            <w:hideMark/>
          </w:tcPr>
          <w:p w14:paraId="4BD4955C" w14:textId="77777777" w:rsidR="00B441FF" w:rsidRPr="00FF1BD9" w:rsidRDefault="00B441FF" w:rsidP="00B441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F1BD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78</w:t>
            </w:r>
          </w:p>
        </w:tc>
      </w:tr>
      <w:tr w:rsidR="00B441FF" w:rsidRPr="00FF1BD9" w14:paraId="5399035F" w14:textId="77777777" w:rsidTr="00FF1BD9">
        <w:trPr>
          <w:trHeight w:val="300"/>
        </w:trPr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  <w:hideMark/>
          </w:tcPr>
          <w:p w14:paraId="1083BD22" w14:textId="77777777" w:rsidR="00B441FF" w:rsidRPr="00FF1BD9" w:rsidRDefault="00B441FF" w:rsidP="00B441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F1BD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Both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  <w:hideMark/>
          </w:tcPr>
          <w:p w14:paraId="28FB8085" w14:textId="77777777" w:rsidR="00B441FF" w:rsidRPr="00FF1BD9" w:rsidRDefault="00B441FF" w:rsidP="00B441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F1BD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3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  <w:hideMark/>
          </w:tcPr>
          <w:p w14:paraId="537E2683" w14:textId="77777777" w:rsidR="00B441FF" w:rsidRPr="00FF1BD9" w:rsidRDefault="00B441FF" w:rsidP="00B441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F1BD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22, 0.5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  <w:hideMark/>
          </w:tcPr>
          <w:p w14:paraId="29985246" w14:textId="77777777" w:rsidR="00B441FF" w:rsidRPr="00FF1BD9" w:rsidRDefault="00B441FF" w:rsidP="00B441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F1BD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&lt;0.001</w:t>
            </w:r>
          </w:p>
        </w:tc>
      </w:tr>
    </w:tbl>
    <w:p w14:paraId="22C66424" w14:textId="77777777" w:rsidR="00037E1A" w:rsidRPr="00FF1BD9" w:rsidRDefault="00037E1A">
      <w:pPr>
        <w:rPr>
          <w:sz w:val="22"/>
          <w:szCs w:val="22"/>
        </w:rPr>
      </w:pPr>
    </w:p>
    <w:sectPr w:rsidR="00037E1A" w:rsidRPr="00FF1BD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1BD9"/>
    <w:rsid w:val="00037E1A"/>
    <w:rsid w:val="00170594"/>
    <w:rsid w:val="007967D2"/>
    <w:rsid w:val="00845149"/>
    <w:rsid w:val="00865D91"/>
    <w:rsid w:val="00AC60FE"/>
    <w:rsid w:val="00B441FF"/>
    <w:rsid w:val="00B85788"/>
    <w:rsid w:val="00BF0B7C"/>
    <w:rsid w:val="00C24AC6"/>
    <w:rsid w:val="00FF1B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B4B80B3"/>
  <w15:chartTrackingRefBased/>
  <w15:docId w15:val="{33D8865C-37BB-D64A-9A9C-3C5C3CD755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F1BD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F1BD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F1BD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F1BD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F1BD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F1BD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F1BD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F1BD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F1BD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F1BD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F1BD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F1BD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F1BD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F1BD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F1BD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F1BD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F1BD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F1BD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F1BD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F1BD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F1BD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F1BD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F1BD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F1BD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F1BD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F1BD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F1BD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F1BD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F1BD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2</Words>
  <Characters>1267</Characters>
  <Application>Microsoft Office Word</Application>
  <DocSecurity>0</DocSecurity>
  <Lines>10</Lines>
  <Paragraphs>2</Paragraphs>
  <ScaleCrop>false</ScaleCrop>
  <Company/>
  <LinksUpToDate>false</LinksUpToDate>
  <CharactersWithSpaces>14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ce Ramirez</dc:creator>
  <cp:keywords/>
  <dc:description/>
  <cp:lastModifiedBy>Victoria Esparza</cp:lastModifiedBy>
  <cp:revision>2</cp:revision>
  <dcterms:created xsi:type="dcterms:W3CDTF">2025-09-25T13:58:00Z</dcterms:created>
  <dcterms:modified xsi:type="dcterms:W3CDTF">2025-09-25T13:58:00Z</dcterms:modified>
</cp:coreProperties>
</file>